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2953D1" w14:textId="77777777" w:rsidR="00FB32DA" w:rsidRPr="007135F1" w:rsidRDefault="00FB32DA" w:rsidP="00FB32DA">
      <w:pPr>
        <w:spacing w:line="480" w:lineRule="auto"/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. S1 </w:t>
      </w:r>
      <w:r w:rsidRPr="002B7EBF">
        <w:rPr>
          <w:rFonts w:ascii="Times New Roman" w:hAnsi="Times New Roman" w:cs="Times New Roman"/>
          <w:sz w:val="24"/>
          <w:szCs w:val="24"/>
        </w:rPr>
        <w:t xml:space="preserve">Metadata for each sample </w:t>
      </w:r>
      <w:r>
        <w:rPr>
          <w:rFonts w:ascii="Times New Roman" w:hAnsi="Times New Roman" w:cs="Times New Roman"/>
          <w:sz w:val="24"/>
          <w:szCs w:val="24"/>
        </w:rPr>
        <w:t xml:space="preserve">used </w:t>
      </w:r>
      <w:r w:rsidRPr="002B7EBF">
        <w:rPr>
          <w:rFonts w:ascii="Times New Roman" w:hAnsi="Times New Roman" w:cs="Times New Roman"/>
          <w:sz w:val="24"/>
          <w:szCs w:val="24"/>
        </w:rPr>
        <w:t>in th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2B7EBF">
        <w:rPr>
          <w:rFonts w:ascii="Times New Roman" w:hAnsi="Times New Roman" w:cs="Times New Roman"/>
          <w:sz w:val="24"/>
          <w:szCs w:val="24"/>
        </w:rPr>
        <w:t xml:space="preserve"> study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790" w:type="dxa"/>
        <w:jc w:val="center"/>
        <w:tblLayout w:type="fixed"/>
        <w:tblLook w:val="04A0" w:firstRow="1" w:lastRow="0" w:firstColumn="1" w:lastColumn="0" w:noHBand="0" w:noVBand="1"/>
      </w:tblPr>
      <w:tblGrid>
        <w:gridCol w:w="1419"/>
        <w:gridCol w:w="1275"/>
        <w:gridCol w:w="1134"/>
        <w:gridCol w:w="993"/>
        <w:gridCol w:w="1134"/>
        <w:gridCol w:w="1134"/>
        <w:gridCol w:w="850"/>
        <w:gridCol w:w="851"/>
      </w:tblGrid>
      <w:tr w:rsidR="00C81188" w:rsidRPr="00A67319" w14:paraId="172953D9" w14:textId="77777777" w:rsidTr="00931848">
        <w:trPr>
          <w:trHeight w:val="285"/>
          <w:jc w:val="center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3D2" w14:textId="77777777" w:rsidR="00EB2D66" w:rsidRPr="00A67319" w:rsidRDefault="00EB2D66" w:rsidP="004E0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Speci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332F5C" w14:textId="05F6E92F" w:rsidR="00EB2D66" w:rsidRDefault="00EB2D66" w:rsidP="00EB2D6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Ord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6E641" w14:textId="56ECAF7C" w:rsidR="00EB2D66" w:rsidRDefault="00EB2D66" w:rsidP="00EB2D6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amil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3D3" w14:textId="627EA1ED" w:rsidR="00EB2D66" w:rsidRDefault="00EB2D66" w:rsidP="004E0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21"/>
              </w:rPr>
              <w:t>S</w:t>
            </w: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mpl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21"/>
              </w:rPr>
              <w:t xml:space="preserve"> </w:t>
            </w: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ID</w:t>
            </w:r>
          </w:p>
          <w:p w14:paraId="172953D4" w14:textId="77777777" w:rsidR="00EB2D66" w:rsidRPr="00A67319" w:rsidRDefault="00EB2D66" w:rsidP="004E0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21"/>
              </w:rPr>
              <w:t>(</w:t>
            </w: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16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3D5" w14:textId="597ED757" w:rsidR="00EB2D66" w:rsidRPr="00A67319" w:rsidRDefault="00EB2D66" w:rsidP="004E0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21"/>
              </w:rPr>
              <w:t>S</w:t>
            </w: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mpl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21"/>
              </w:rPr>
              <w:t xml:space="preserve"> </w:t>
            </w: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ID </w:t>
            </w:r>
            <w:r w:rsidR="00140A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(shotgun</w:t>
            </w: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3D6" w14:textId="77777777" w:rsidR="00EB2D66" w:rsidRPr="00A67319" w:rsidRDefault="00EB2D66" w:rsidP="004E0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eedin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21"/>
              </w:rPr>
              <w:t xml:space="preserve"> </w:t>
            </w: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habi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3D7" w14:textId="77777777" w:rsidR="00EB2D66" w:rsidRPr="00A67319" w:rsidRDefault="00EB2D66" w:rsidP="004E0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oo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21"/>
              </w:rPr>
              <w:t xml:space="preserve"> </w:t>
            </w: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typ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3D8" w14:textId="77777777" w:rsidR="00EB2D66" w:rsidRPr="00A67319" w:rsidRDefault="00EB2D66" w:rsidP="004E0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Sampl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21"/>
              </w:rPr>
              <w:t xml:space="preserve"> </w:t>
            </w: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position</w:t>
            </w:r>
          </w:p>
        </w:tc>
      </w:tr>
      <w:tr w:rsidR="00C81188" w:rsidRPr="00A67319" w14:paraId="172953E0" w14:textId="77777777" w:rsidTr="00931848">
        <w:trPr>
          <w:trHeight w:val="285"/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3DA" w14:textId="3425F5D0" w:rsidR="00EB2D66" w:rsidRPr="001973FD" w:rsidRDefault="00EB2D66" w:rsidP="004E02F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</w:pPr>
            <w:bookmarkStart w:id="0" w:name="OLE_LINK7"/>
            <w:bookmarkStart w:id="1" w:name="OLE_LINK8"/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 xml:space="preserve">Balearica </w:t>
            </w:r>
            <w:proofErr w:type="spellStart"/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>regulorum</w:t>
            </w:r>
            <w:bookmarkEnd w:id="0"/>
            <w:bookmarkEnd w:id="1"/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129488" w14:textId="5AB73CB7" w:rsidR="00EB2D66" w:rsidRPr="00A67319" w:rsidRDefault="00EB2D66" w:rsidP="00C452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EB2D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Gruiform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767D9" w14:textId="22EA8507" w:rsidR="00EB2D66" w:rsidRPr="00A67319" w:rsidRDefault="00EB2D66" w:rsidP="004E0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proofErr w:type="spellStart"/>
            <w:r w:rsidRPr="00EB2D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Gruidae</w:t>
            </w:r>
            <w:proofErr w:type="spellEnd"/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3DB" w14:textId="71B7AF7B" w:rsidR="00EB2D66" w:rsidRPr="00A67319" w:rsidRDefault="004E02FF" w:rsidP="004E0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EB2D66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A1-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EB2D66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1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3DC" w14:textId="112C1F9E" w:rsidR="00EB2D66" w:rsidRPr="00A67319" w:rsidRDefault="0032234D" w:rsidP="004E0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21"/>
              </w:rPr>
              <w:t>ves</w:t>
            </w:r>
            <w:r w:rsidR="00EB2D66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3DD" w14:textId="77777777" w:rsidR="00EB2D66" w:rsidRPr="00A67319" w:rsidRDefault="00EB2D66" w:rsidP="004E0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Omnivor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3DE" w14:textId="77777777" w:rsidR="00EB2D66" w:rsidRPr="00A67319" w:rsidRDefault="00EB2D66" w:rsidP="004E0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Omn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3DF" w14:textId="77777777" w:rsidR="00EB2D66" w:rsidRPr="00A67319" w:rsidRDefault="00EB2D66" w:rsidP="004E0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Zoo</w:t>
            </w:r>
          </w:p>
        </w:tc>
      </w:tr>
      <w:tr w:rsidR="00C81188" w:rsidRPr="00A67319" w14:paraId="172953E7" w14:textId="77777777" w:rsidTr="00931848">
        <w:trPr>
          <w:trHeight w:val="285"/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3E1" w14:textId="77777777" w:rsidR="00EB2D66" w:rsidRPr="001973FD" w:rsidRDefault="00EB2D66" w:rsidP="004E02F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</w:pPr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 xml:space="preserve">Grus </w:t>
            </w:r>
            <w:proofErr w:type="spellStart"/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>japonensi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8B4B78" w14:textId="568EBC20" w:rsidR="00EB2D66" w:rsidRPr="00A67319" w:rsidRDefault="00EB2D66" w:rsidP="004E0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EB2D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Gruiform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251B6" w14:textId="49326DFF" w:rsidR="00EB2D66" w:rsidRPr="00A67319" w:rsidRDefault="00EB2D66" w:rsidP="004E0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proofErr w:type="spellStart"/>
            <w:r w:rsidRPr="00EB2D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Gruidae</w:t>
            </w:r>
            <w:proofErr w:type="spellEnd"/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3E2" w14:textId="7340B6D8" w:rsidR="00EB2D66" w:rsidRPr="00A67319" w:rsidRDefault="004E02FF" w:rsidP="004E0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EB2D66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A2-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EB2D66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A2-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EB2D66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2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3E3" w14:textId="2F29D638" w:rsidR="00EB2D66" w:rsidRPr="00A67319" w:rsidRDefault="0032234D" w:rsidP="004E0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ves</w:t>
            </w:r>
            <w:r w:rsidR="00EB2D66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3E4" w14:textId="77777777" w:rsidR="00EB2D66" w:rsidRPr="00A67319" w:rsidRDefault="00EB2D66" w:rsidP="004E0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Omnivor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3E5" w14:textId="77777777" w:rsidR="00EB2D66" w:rsidRPr="00A67319" w:rsidRDefault="00EB2D66" w:rsidP="004E0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Omn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3E6" w14:textId="77777777" w:rsidR="00EB2D66" w:rsidRPr="00A67319" w:rsidRDefault="00EB2D66" w:rsidP="004E0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Zoo</w:t>
            </w:r>
          </w:p>
        </w:tc>
      </w:tr>
      <w:tr w:rsidR="00C81188" w:rsidRPr="00A67319" w14:paraId="172953EE" w14:textId="77777777" w:rsidTr="00931848">
        <w:trPr>
          <w:trHeight w:val="285"/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3E8" w14:textId="77777777" w:rsidR="00EB2D66" w:rsidRPr="001973FD" w:rsidRDefault="00EB2D66" w:rsidP="004E02F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</w:pPr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>Cacatua galerit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674A3B" w14:textId="21A57847" w:rsidR="00EB2D66" w:rsidRPr="00A67319" w:rsidRDefault="00EB2D66" w:rsidP="004E0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EB2D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Psittaciform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02A11" w14:textId="208D64CD" w:rsidR="00EB2D66" w:rsidRPr="00A67319" w:rsidRDefault="00EB2D66" w:rsidP="004E0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EB2D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Psittacida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3E9" w14:textId="7E2F4E21" w:rsidR="00EB2D66" w:rsidRPr="00A67319" w:rsidRDefault="004E02FF" w:rsidP="004E0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EB2D66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B3-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EB2D66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B3-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EB2D66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B3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3EA" w14:textId="77777777" w:rsidR="00EB2D66" w:rsidRPr="00A67319" w:rsidRDefault="00EB2D66" w:rsidP="004E0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3EB" w14:textId="77777777" w:rsidR="00EB2D66" w:rsidRPr="00A67319" w:rsidRDefault="00EB2D66" w:rsidP="004E0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rugivor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3EC" w14:textId="77777777" w:rsidR="00EB2D66" w:rsidRPr="00A67319" w:rsidRDefault="00EB2D66" w:rsidP="004E0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ru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3ED" w14:textId="77777777" w:rsidR="00EB2D66" w:rsidRPr="00A67319" w:rsidRDefault="00EB2D66" w:rsidP="004E0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Zoo</w:t>
            </w:r>
          </w:p>
        </w:tc>
      </w:tr>
      <w:tr w:rsidR="00C81188" w:rsidRPr="00A67319" w14:paraId="172953F5" w14:textId="77777777" w:rsidTr="00931848">
        <w:trPr>
          <w:trHeight w:val="285"/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3EF" w14:textId="77777777" w:rsidR="00C81188" w:rsidRPr="001973FD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</w:pPr>
            <w:proofErr w:type="spellStart"/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>Pyrrhura</w:t>
            </w:r>
            <w:proofErr w:type="spellEnd"/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 xml:space="preserve"> </w:t>
            </w:r>
            <w:proofErr w:type="spellStart"/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>molina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333AE1" w14:textId="52635050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EB2D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Psittaciform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10217" w14:textId="0D676272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EB2D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Psittacida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3F0" w14:textId="5F753EFA" w:rsidR="00C81188" w:rsidRPr="00A67319" w:rsidRDefault="004E02FF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B5-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B5-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B5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3F1" w14:textId="46874F6D" w:rsidR="00C81188" w:rsidRPr="00A67319" w:rsidRDefault="0032234D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ves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B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3F2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rugivor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3F3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ru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3F4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Zoo</w:t>
            </w:r>
          </w:p>
        </w:tc>
      </w:tr>
      <w:tr w:rsidR="00C81188" w:rsidRPr="00A67319" w14:paraId="172953FC" w14:textId="77777777" w:rsidTr="00931848">
        <w:trPr>
          <w:trHeight w:val="285"/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3F6" w14:textId="77777777" w:rsidR="00C81188" w:rsidRPr="001973FD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</w:pPr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 xml:space="preserve">Cacatua </w:t>
            </w:r>
            <w:proofErr w:type="spellStart"/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>goffinian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2A07D6" w14:textId="59DD8DC2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EB2D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Psittaciform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17C75" w14:textId="7DDFD4CF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EB2D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Psittacida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3F7" w14:textId="5FDA10D1" w:rsidR="00C81188" w:rsidRPr="00A67319" w:rsidRDefault="004E02FF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B6-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B6-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B6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3F8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3F9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rugivor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3FA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ru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3FB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Zoo</w:t>
            </w:r>
          </w:p>
        </w:tc>
      </w:tr>
      <w:tr w:rsidR="00C81188" w:rsidRPr="00A67319" w14:paraId="17295403" w14:textId="77777777" w:rsidTr="00931848">
        <w:trPr>
          <w:trHeight w:val="285"/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3FD" w14:textId="77777777" w:rsidR="00C81188" w:rsidRPr="001973FD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</w:pPr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 xml:space="preserve">Psittacus </w:t>
            </w:r>
            <w:proofErr w:type="spellStart"/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>erithacu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F89793" w14:textId="1B9304EF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EB2D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Psittaciform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C4898" w14:textId="340DE508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EB2D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Psittacida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3FE" w14:textId="4BC40129" w:rsidR="00C81188" w:rsidRPr="00A67319" w:rsidRDefault="004E02FF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B8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3FF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00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rugivor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01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ru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02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Zoo</w:t>
            </w:r>
          </w:p>
        </w:tc>
      </w:tr>
      <w:tr w:rsidR="00C81188" w:rsidRPr="00A67319" w14:paraId="1729540A" w14:textId="77777777" w:rsidTr="00931848">
        <w:trPr>
          <w:trHeight w:val="285"/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04" w14:textId="77777777" w:rsidR="00C81188" w:rsidRPr="001973FD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</w:pPr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>Nymphicus hollandicu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4E4133" w14:textId="535D6480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EB2D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Psittaciform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DF2B2" w14:textId="2EE74380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EB2D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Psittacida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05" w14:textId="0DB4D508" w:rsidR="00C81188" w:rsidRPr="00A67319" w:rsidRDefault="004E02FF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B9-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B9-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B9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06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07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rugivor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08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ru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09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Zoo</w:t>
            </w:r>
          </w:p>
        </w:tc>
      </w:tr>
      <w:tr w:rsidR="00C81188" w:rsidRPr="00A67319" w14:paraId="17295411" w14:textId="77777777" w:rsidTr="00931848">
        <w:trPr>
          <w:trHeight w:val="285"/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0B" w14:textId="77777777" w:rsidR="00C81188" w:rsidRPr="001973FD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</w:pPr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 xml:space="preserve">Ara </w:t>
            </w:r>
            <w:proofErr w:type="spellStart"/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>araraun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0FE4FD" w14:textId="04230155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EB2D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Psittaciform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43B77" w14:textId="14CF60B4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EB2D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Psittacida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0C" w14:textId="692FE9A8" w:rsidR="00C81188" w:rsidRPr="00A67319" w:rsidRDefault="004E02FF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B10-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B10-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B10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0D" w14:textId="5BA3AB59" w:rsidR="00C81188" w:rsidRPr="00A67319" w:rsidRDefault="0032234D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ves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B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0E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rugivor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0F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ru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10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Zoo</w:t>
            </w:r>
          </w:p>
        </w:tc>
      </w:tr>
      <w:tr w:rsidR="00C81188" w:rsidRPr="00A67319" w14:paraId="17295418" w14:textId="77777777" w:rsidTr="00931848">
        <w:trPr>
          <w:trHeight w:val="285"/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12" w14:textId="77777777" w:rsidR="00C81188" w:rsidRPr="001973FD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</w:pPr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 xml:space="preserve">Amazona </w:t>
            </w:r>
            <w:proofErr w:type="spellStart"/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>ochrocephal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585E1D" w14:textId="15D90F78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EB2D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Psittaciform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F5929" w14:textId="262B2744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EB2D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Psittacida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13" w14:textId="6F22C616" w:rsidR="00C81188" w:rsidRPr="00A67319" w:rsidRDefault="004E02FF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B11-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B11-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B11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14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15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rugivor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16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ru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17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Zoo</w:t>
            </w:r>
          </w:p>
        </w:tc>
      </w:tr>
      <w:tr w:rsidR="00C81188" w:rsidRPr="00A67319" w14:paraId="1729541F" w14:textId="77777777" w:rsidTr="00931848">
        <w:trPr>
          <w:trHeight w:val="285"/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19" w14:textId="77777777" w:rsidR="00C81188" w:rsidRPr="001973FD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</w:pPr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 xml:space="preserve">Ara </w:t>
            </w:r>
            <w:proofErr w:type="spellStart"/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>chloropteru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6E0DB3" w14:textId="686AB3A3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EB2D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Psittaciform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354F2" w14:textId="181C3ABB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EB2D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Psittacida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1A" w14:textId="36D1EF25" w:rsidR="00C81188" w:rsidRPr="00A67319" w:rsidRDefault="004E02FF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B12-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B12-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B12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1B" w14:textId="7E96F4F6" w:rsidR="00C81188" w:rsidRPr="00A67319" w:rsidRDefault="0032234D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ves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B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1C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rugivor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1D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ru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1E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Zoo</w:t>
            </w:r>
          </w:p>
        </w:tc>
      </w:tr>
      <w:tr w:rsidR="00C81188" w:rsidRPr="00A67319" w14:paraId="17295426" w14:textId="77777777" w:rsidTr="00931848">
        <w:trPr>
          <w:trHeight w:val="285"/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20" w14:textId="77777777" w:rsidR="00C81188" w:rsidRPr="001973FD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</w:pPr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>Nymphicus hollandicu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1AEE80" w14:textId="187F11CD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EB2D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Psittaciform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8FD70" w14:textId="121F52E4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EB2D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Psittacida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21" w14:textId="025FE99D" w:rsidR="00C81188" w:rsidRPr="00A67319" w:rsidRDefault="004E02FF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B14-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B14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22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23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Granivor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24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Gra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25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Zoo</w:t>
            </w:r>
          </w:p>
        </w:tc>
      </w:tr>
      <w:tr w:rsidR="00C81188" w:rsidRPr="00A67319" w14:paraId="1729542D" w14:textId="77777777" w:rsidTr="00931848">
        <w:trPr>
          <w:trHeight w:val="285"/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27" w14:textId="77777777" w:rsidR="00C81188" w:rsidRPr="001973FD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</w:pPr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>Melopsittacus undulatu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68C6EA" w14:textId="7B770136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EB2D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Psittaciform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9BC2C" w14:textId="3FA5D0DB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EB2D6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Psittacida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28" w14:textId="56F344E9" w:rsidR="00C81188" w:rsidRPr="00A67319" w:rsidRDefault="004E02FF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B15-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B15-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B15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29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2A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Granivor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2B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Gra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2C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Zoo</w:t>
            </w:r>
          </w:p>
        </w:tc>
      </w:tr>
      <w:tr w:rsidR="00C81188" w:rsidRPr="00A67319" w14:paraId="17295434" w14:textId="77777777" w:rsidTr="00931848">
        <w:trPr>
          <w:trHeight w:val="285"/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2E" w14:textId="77777777" w:rsidR="00C81188" w:rsidRPr="001973FD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</w:pPr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 xml:space="preserve">Cygnus </w:t>
            </w:r>
            <w:proofErr w:type="spellStart"/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>atratu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63FB02" w14:textId="3AB7F96E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C811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nseriform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C5E36" w14:textId="69382266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C811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natida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2F" w14:textId="6436DD47" w:rsidR="00C81188" w:rsidRPr="00A67319" w:rsidRDefault="004E02FF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C1-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C1-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C1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30" w14:textId="40D66727" w:rsidR="00C81188" w:rsidRPr="00A67319" w:rsidRDefault="0032234D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ves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C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31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olivo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32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oliag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33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Zoo</w:t>
            </w:r>
          </w:p>
        </w:tc>
      </w:tr>
      <w:tr w:rsidR="00C81188" w:rsidRPr="00A67319" w14:paraId="1729543B" w14:textId="77777777" w:rsidTr="00931848">
        <w:trPr>
          <w:trHeight w:val="285"/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35" w14:textId="77777777" w:rsidR="00C81188" w:rsidRPr="001973FD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</w:pPr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 xml:space="preserve">Aix </w:t>
            </w:r>
            <w:proofErr w:type="spellStart"/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>galericulat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47D592" w14:textId="5B85A6BD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C811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nseriform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E6ED2" w14:textId="6841935C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C811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natida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36" w14:textId="40F29E47" w:rsidR="00C81188" w:rsidRPr="00A67319" w:rsidRDefault="004E02FF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C2-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C2-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C2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37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38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Omnivor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39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Omn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3A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Zoo</w:t>
            </w:r>
          </w:p>
        </w:tc>
      </w:tr>
      <w:tr w:rsidR="00C81188" w:rsidRPr="00A67319" w14:paraId="17295442" w14:textId="77777777" w:rsidTr="00931848">
        <w:trPr>
          <w:trHeight w:val="285"/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3C" w14:textId="77777777" w:rsidR="00C81188" w:rsidRPr="001973FD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</w:pPr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lastRenderedPageBreak/>
              <w:t xml:space="preserve">Cygnus </w:t>
            </w:r>
            <w:proofErr w:type="spellStart"/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>olor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6D4BC4" w14:textId="6C13AF83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C811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nseriform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482F4" w14:textId="6A590B2A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C811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natida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3D" w14:textId="0AEE66F4" w:rsidR="00C81188" w:rsidRPr="00A67319" w:rsidRDefault="004E02FF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C5-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C5-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C5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3E" w14:textId="492D7458" w:rsidR="00C81188" w:rsidRPr="00A67319" w:rsidRDefault="0032234D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ves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C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3F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olivo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40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oliag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41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Zoo</w:t>
            </w:r>
          </w:p>
        </w:tc>
      </w:tr>
      <w:tr w:rsidR="00C81188" w:rsidRPr="00A67319" w14:paraId="17295449" w14:textId="77777777" w:rsidTr="00931848">
        <w:trPr>
          <w:trHeight w:val="285"/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43" w14:textId="77777777" w:rsidR="00C81188" w:rsidRPr="002F61E4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</w:pPr>
            <w:r w:rsidRPr="002F61E4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>Cairina moschat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B57405" w14:textId="5005EA4B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C811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nseriform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9EE81" w14:textId="7974722F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C811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natida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44" w14:textId="7DC18C9A" w:rsidR="00C81188" w:rsidRPr="00A67319" w:rsidRDefault="004E02FF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C7-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C7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45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46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Omnivor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47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Corn-so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48" w14:textId="77777777" w:rsidR="00C81188" w:rsidRPr="00070298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07029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arm</w:t>
            </w:r>
          </w:p>
        </w:tc>
      </w:tr>
      <w:tr w:rsidR="00C81188" w:rsidRPr="00A67319" w14:paraId="17295450" w14:textId="77777777" w:rsidTr="00931848">
        <w:trPr>
          <w:trHeight w:val="285"/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4A" w14:textId="77777777" w:rsidR="00C81188" w:rsidRPr="002F61E4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</w:pPr>
            <w:r w:rsidRPr="002F61E4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>Cairina moschat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2840DC" w14:textId="4E14910E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C811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nseriform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536A7" w14:textId="182FE43C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C811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natida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4B" w14:textId="053BD8C6" w:rsidR="00C81188" w:rsidRPr="00A67319" w:rsidRDefault="004E02FF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C7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4C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4D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Omnivor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4E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Omn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4F" w14:textId="77777777" w:rsidR="00C81188" w:rsidRPr="00070298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07029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arm</w:t>
            </w:r>
          </w:p>
        </w:tc>
      </w:tr>
      <w:tr w:rsidR="00C81188" w:rsidRPr="00A67319" w14:paraId="17295457" w14:textId="77777777" w:rsidTr="00931848">
        <w:trPr>
          <w:trHeight w:val="285"/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51" w14:textId="77777777" w:rsidR="00C81188" w:rsidRPr="002F61E4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</w:pPr>
            <w:r w:rsidRPr="002F61E4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>Anas platyrhyncho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183AF5" w14:textId="6E105D0E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C811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nseriform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03750" w14:textId="005EEAC6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C811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natida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52" w14:textId="63F7DBE6" w:rsidR="00C81188" w:rsidRPr="00A67319" w:rsidRDefault="004E02FF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C8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53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54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Omnivor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55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Omn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56" w14:textId="77777777" w:rsidR="00C81188" w:rsidRPr="00070298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07029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arm</w:t>
            </w:r>
          </w:p>
        </w:tc>
      </w:tr>
      <w:tr w:rsidR="00C81188" w:rsidRPr="00A67319" w14:paraId="1729545E" w14:textId="77777777" w:rsidTr="00931848">
        <w:trPr>
          <w:trHeight w:val="285"/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58" w14:textId="77777777" w:rsidR="00C81188" w:rsidRPr="002F61E4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</w:pPr>
            <w:r w:rsidRPr="002F61E4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>Anas platyrhyncho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235B17" w14:textId="123F692F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C811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nseriform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9BC10" w14:textId="1A77C63E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C811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natida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59" w14:textId="4257A64F" w:rsidR="00C81188" w:rsidRPr="00A67319" w:rsidRDefault="004E02FF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C8-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 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C8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5A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5B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Omnivor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5C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Corn-so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5D" w14:textId="77777777" w:rsidR="00C81188" w:rsidRPr="00070298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07029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arm</w:t>
            </w:r>
          </w:p>
        </w:tc>
      </w:tr>
      <w:tr w:rsidR="00C81188" w:rsidRPr="00A67319" w14:paraId="17295465" w14:textId="77777777" w:rsidTr="00931848">
        <w:trPr>
          <w:trHeight w:val="285"/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5F" w14:textId="77777777" w:rsidR="00C81188" w:rsidRPr="001973FD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</w:pPr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>Anser cygnoid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9DE40F" w14:textId="22A35C4E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C811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nseriform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A93E4" w14:textId="6768F71B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C811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natida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60" w14:textId="7C6A7852" w:rsidR="00C81188" w:rsidRPr="00A67319" w:rsidRDefault="004E02FF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C9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 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C9-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C9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61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62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olivo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63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oliag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64" w14:textId="77777777" w:rsidR="00C81188" w:rsidRPr="00070298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07029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arm</w:t>
            </w:r>
          </w:p>
        </w:tc>
      </w:tr>
      <w:tr w:rsidR="00C81188" w:rsidRPr="00A67319" w14:paraId="1729546C" w14:textId="77777777" w:rsidTr="00931848">
        <w:trPr>
          <w:trHeight w:val="285"/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66" w14:textId="77777777" w:rsidR="00C81188" w:rsidRPr="001973FD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</w:pPr>
            <w:proofErr w:type="spellStart"/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>Spilornis</w:t>
            </w:r>
            <w:proofErr w:type="spellEnd"/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 xml:space="preserve"> </w:t>
            </w:r>
            <w:proofErr w:type="spellStart"/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>cheel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63602F" w14:textId="3DC105D0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proofErr w:type="spellStart"/>
            <w:r w:rsidRPr="00C811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ccipitriformes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A37E5" w14:textId="7C1ABCA1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C811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ccipitrida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67" w14:textId="707CA9CD" w:rsidR="00C81188" w:rsidRPr="00A67319" w:rsidRDefault="004E02FF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D1-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D1-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D1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68" w14:textId="379C1385" w:rsidR="00C81188" w:rsidRPr="00A67319" w:rsidRDefault="0032234D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ves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D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69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Carnivor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6A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les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6B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Zoo</w:t>
            </w:r>
          </w:p>
        </w:tc>
      </w:tr>
      <w:tr w:rsidR="00C81188" w:rsidRPr="00A67319" w14:paraId="17295473" w14:textId="77777777" w:rsidTr="00931848">
        <w:trPr>
          <w:trHeight w:val="285"/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6D" w14:textId="77777777" w:rsidR="00C81188" w:rsidRPr="001973FD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</w:pPr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 xml:space="preserve">Aquila </w:t>
            </w:r>
            <w:proofErr w:type="spellStart"/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>chrysaeto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241814" w14:textId="3EC4AE8E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proofErr w:type="spellStart"/>
            <w:r w:rsidRPr="00C811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ccipitriformes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DB9B9" w14:textId="2FA8E7A6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C811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ccipitrida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6E" w14:textId="394C387E" w:rsidR="00C81188" w:rsidRPr="00A67319" w:rsidRDefault="004E02FF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D2-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D2-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D2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6F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70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Carnivor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71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les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72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Zoo</w:t>
            </w:r>
          </w:p>
        </w:tc>
      </w:tr>
      <w:tr w:rsidR="00C81188" w:rsidRPr="00A67319" w14:paraId="1729547A" w14:textId="77777777" w:rsidTr="00931848">
        <w:trPr>
          <w:trHeight w:val="285"/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74" w14:textId="77777777" w:rsidR="00C81188" w:rsidRPr="001973FD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</w:pPr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>Lophura swinhoii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ACBA89" w14:textId="3B0B746F" w:rsidR="00C81188" w:rsidRPr="00A67319" w:rsidRDefault="001471A7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1471A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Galliform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E0A49" w14:textId="21F2B1D3" w:rsidR="00C81188" w:rsidRPr="00A67319" w:rsidRDefault="001471A7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1471A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Phasianida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75" w14:textId="3B811C28" w:rsidR="00C81188" w:rsidRPr="00A67319" w:rsidRDefault="004E02FF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E1-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E1-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E1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76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77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Omnivor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78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Omn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79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Zoo</w:t>
            </w:r>
          </w:p>
        </w:tc>
      </w:tr>
      <w:tr w:rsidR="00C81188" w:rsidRPr="00A67319" w14:paraId="17295481" w14:textId="77777777" w:rsidTr="00931848">
        <w:trPr>
          <w:trHeight w:val="285"/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7B" w14:textId="2FCDFF4D" w:rsidR="00C81188" w:rsidRPr="001973FD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</w:pPr>
            <w:bookmarkStart w:id="2" w:name="OLE_LINK1"/>
            <w:bookmarkStart w:id="3" w:name="OLE_LINK2"/>
            <w:proofErr w:type="spellStart"/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>Lophura</w:t>
            </w:r>
            <w:proofErr w:type="spellEnd"/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 xml:space="preserve"> </w:t>
            </w:r>
            <w:proofErr w:type="spellStart"/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>nycthemera</w:t>
            </w:r>
            <w:bookmarkEnd w:id="2"/>
            <w:bookmarkEnd w:id="3"/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8E842B" w14:textId="473E379D" w:rsidR="00C81188" w:rsidRPr="00A67319" w:rsidRDefault="001471A7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1471A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Galliform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B6588" w14:textId="3BE2A7AE" w:rsidR="00C81188" w:rsidRPr="00A67319" w:rsidRDefault="001471A7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1471A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Phasianida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7C" w14:textId="39330980" w:rsidR="00C81188" w:rsidRPr="00A67319" w:rsidRDefault="004E02FF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E2-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E2-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E2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7D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7E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Omnivor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7F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Omn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80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Zoo</w:t>
            </w:r>
          </w:p>
        </w:tc>
      </w:tr>
      <w:tr w:rsidR="00C81188" w:rsidRPr="00A67319" w14:paraId="17295488" w14:textId="77777777" w:rsidTr="00931848">
        <w:trPr>
          <w:trHeight w:val="285"/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82" w14:textId="77777777" w:rsidR="00C81188" w:rsidRPr="001973FD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</w:pPr>
            <w:proofErr w:type="spellStart"/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>Chrysolophus</w:t>
            </w:r>
            <w:proofErr w:type="spellEnd"/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 xml:space="preserve"> pictu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BF9BC8" w14:textId="376E6117" w:rsidR="00C81188" w:rsidRPr="00A67319" w:rsidRDefault="001471A7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1471A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Galliform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360F6" w14:textId="7886CDC5" w:rsidR="00C81188" w:rsidRPr="00A67319" w:rsidRDefault="001471A7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1471A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Phasianida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83" w14:textId="6763335B" w:rsidR="00C81188" w:rsidRPr="00A67319" w:rsidRDefault="004E02FF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E3-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E3-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E3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84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85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Omnivor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86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Omn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87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Zoo</w:t>
            </w:r>
          </w:p>
        </w:tc>
      </w:tr>
      <w:tr w:rsidR="00C81188" w:rsidRPr="00A67319" w14:paraId="1729548F" w14:textId="77777777" w:rsidTr="00931848">
        <w:trPr>
          <w:trHeight w:val="285"/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89" w14:textId="77777777" w:rsidR="00C81188" w:rsidRPr="001973FD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</w:pPr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>Pavo cristatu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31A99C" w14:textId="1B0A026E" w:rsidR="00C81188" w:rsidRPr="00A67319" w:rsidRDefault="001471A7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1471A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Galliform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B38CB" w14:textId="436F1035" w:rsidR="00C81188" w:rsidRPr="00A67319" w:rsidRDefault="001471A7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1471A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Phasianida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8A" w14:textId="54A71017" w:rsidR="00C81188" w:rsidRPr="00A67319" w:rsidRDefault="004E02FF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E4-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E4-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E4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8B" w14:textId="6564200B" w:rsidR="00C81188" w:rsidRPr="00A67319" w:rsidRDefault="0032234D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ves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E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8C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Omnivor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8D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Omn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8E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Zoo</w:t>
            </w:r>
          </w:p>
        </w:tc>
      </w:tr>
      <w:tr w:rsidR="00C81188" w:rsidRPr="00A67319" w14:paraId="17295496" w14:textId="77777777" w:rsidTr="00931848">
        <w:trPr>
          <w:trHeight w:val="285"/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90" w14:textId="77777777" w:rsidR="00C81188" w:rsidRPr="001973FD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</w:pPr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>Tragopan temminckii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404C96" w14:textId="10470D7A" w:rsidR="00C81188" w:rsidRPr="00A67319" w:rsidRDefault="001471A7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1471A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Galliform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7E685" w14:textId="11CE3097" w:rsidR="00C81188" w:rsidRPr="00A67319" w:rsidRDefault="001471A7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1471A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Phasianida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91" w14:textId="4A702488" w:rsidR="00C81188" w:rsidRPr="00A67319" w:rsidRDefault="004E02FF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E5-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E5-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E5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92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93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Omnivor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94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Omn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95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Zoo</w:t>
            </w:r>
          </w:p>
        </w:tc>
      </w:tr>
      <w:tr w:rsidR="00C81188" w:rsidRPr="00A67319" w14:paraId="1729549D" w14:textId="77777777" w:rsidTr="00931848">
        <w:trPr>
          <w:trHeight w:val="285"/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97" w14:textId="368236C5" w:rsidR="00C81188" w:rsidRPr="001973FD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</w:pPr>
            <w:bookmarkStart w:id="4" w:name="OLE_LINK9"/>
            <w:bookmarkStart w:id="5" w:name="OLE_LINK10"/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>Syrmaticus reevesii</w:t>
            </w:r>
            <w:bookmarkEnd w:id="4"/>
            <w:bookmarkEnd w:id="5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C54B9B" w14:textId="6FD209F5" w:rsidR="00C81188" w:rsidRPr="00A67319" w:rsidRDefault="001471A7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1471A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Galliform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57CEE" w14:textId="43814CD3" w:rsidR="00C81188" w:rsidRPr="00A67319" w:rsidRDefault="001471A7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1471A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Phasianida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98" w14:textId="6C254F41" w:rsidR="00C81188" w:rsidRPr="00A67319" w:rsidRDefault="004E02FF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E6-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E6-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E6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99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9A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Omnivor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9B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Omn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9C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Zoo</w:t>
            </w:r>
          </w:p>
        </w:tc>
      </w:tr>
      <w:tr w:rsidR="00C81188" w:rsidRPr="00A67319" w14:paraId="172954A4" w14:textId="77777777" w:rsidTr="00931848">
        <w:trPr>
          <w:trHeight w:val="285"/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9E" w14:textId="42F1A907" w:rsidR="00C81188" w:rsidRPr="001973FD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</w:pPr>
            <w:bookmarkStart w:id="6" w:name="OLE_LINK11"/>
            <w:bookmarkStart w:id="7" w:name="OLE_LINK12"/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>Phasianus colchicus</w:t>
            </w:r>
            <w:bookmarkEnd w:id="6"/>
            <w:bookmarkEnd w:id="7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5526C5" w14:textId="06930B7A" w:rsidR="00C81188" w:rsidRPr="00A67319" w:rsidRDefault="001471A7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1471A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Galliform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88E11" w14:textId="7A5DEB0A" w:rsidR="00C81188" w:rsidRPr="00A67319" w:rsidRDefault="001471A7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1471A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Phasianida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9F" w14:textId="6E5F8F68" w:rsidR="00C81188" w:rsidRPr="00A67319" w:rsidRDefault="004E02FF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E7-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E7-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E7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A0" w14:textId="1636CF71" w:rsidR="00C81188" w:rsidRPr="00A67319" w:rsidRDefault="0032234D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ves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E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A1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Omnivor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A2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Omn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A3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Zoo</w:t>
            </w:r>
          </w:p>
        </w:tc>
      </w:tr>
      <w:tr w:rsidR="00C81188" w:rsidRPr="00A67319" w14:paraId="172954AB" w14:textId="77777777" w:rsidTr="00931848">
        <w:trPr>
          <w:trHeight w:val="570"/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A5" w14:textId="77777777" w:rsidR="00C81188" w:rsidRPr="002F61E4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1"/>
              </w:rPr>
            </w:pPr>
            <w:r w:rsidRPr="002F61E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1"/>
              </w:rPr>
              <w:t xml:space="preserve">Gallus </w:t>
            </w:r>
            <w:proofErr w:type="spellStart"/>
            <w:r w:rsidRPr="002F61E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1"/>
              </w:rPr>
              <w:t>gallus</w:t>
            </w:r>
            <w:proofErr w:type="spellEnd"/>
            <w:r w:rsidRPr="002F61E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1"/>
              </w:rPr>
              <w:t xml:space="preserve"> </w:t>
            </w:r>
            <w:proofErr w:type="spellStart"/>
            <w:r w:rsidRPr="002F61E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1"/>
              </w:rPr>
              <w:t>domesticu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1AAFBD" w14:textId="2FBC9180" w:rsidR="00C81188" w:rsidRPr="00A67319" w:rsidRDefault="001471A7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1471A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Galliform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9E7EF" w14:textId="3A08DA26" w:rsidR="00C81188" w:rsidRPr="00A67319" w:rsidRDefault="001471A7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1471A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Phasianida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954A6" w14:textId="6C60E768" w:rsidR="00C81188" w:rsidRPr="00A67319" w:rsidRDefault="004E02FF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E8-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E8-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E8-3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E9-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lastRenderedPageBreak/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E9-2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br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E9-3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E10-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E10-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E10-3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E11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A7" w14:textId="38D57470" w:rsidR="00C81188" w:rsidRPr="00A67319" w:rsidRDefault="0032234D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lastRenderedPageBreak/>
              <w:t>Aves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E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A8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Omnivor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A9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Corn-so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AA" w14:textId="77777777" w:rsidR="00C81188" w:rsidRPr="00070298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07029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arm</w:t>
            </w:r>
          </w:p>
        </w:tc>
      </w:tr>
      <w:tr w:rsidR="00C81188" w:rsidRPr="00A67319" w14:paraId="172954B2" w14:textId="77777777" w:rsidTr="00931848">
        <w:trPr>
          <w:trHeight w:val="285"/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AC" w14:textId="77777777" w:rsidR="00C81188" w:rsidRPr="002F61E4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1"/>
              </w:rPr>
            </w:pPr>
            <w:r w:rsidRPr="002F61E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1"/>
              </w:rPr>
              <w:t xml:space="preserve">Gallus </w:t>
            </w:r>
            <w:proofErr w:type="spellStart"/>
            <w:r w:rsidRPr="002F61E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1"/>
              </w:rPr>
              <w:t>gallus</w:t>
            </w:r>
            <w:proofErr w:type="spellEnd"/>
            <w:r w:rsidRPr="002F61E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1"/>
              </w:rPr>
              <w:t xml:space="preserve"> </w:t>
            </w:r>
            <w:proofErr w:type="spellStart"/>
            <w:r w:rsidRPr="002F61E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1"/>
              </w:rPr>
              <w:t>domesticu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3D93D9" w14:textId="064A57AB" w:rsidR="00C81188" w:rsidRPr="00A67319" w:rsidRDefault="001471A7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1471A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Galliform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2F211" w14:textId="05AF58A9" w:rsidR="00C81188" w:rsidRPr="00A67319" w:rsidRDefault="001471A7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1471A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Phasianida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AD" w14:textId="5C9A718C" w:rsidR="00C81188" w:rsidRPr="00A67319" w:rsidRDefault="004E02FF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E11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AE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AF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Omnivor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B0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Omn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B1" w14:textId="77777777" w:rsidR="00C81188" w:rsidRPr="00070298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07029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arm</w:t>
            </w:r>
          </w:p>
        </w:tc>
      </w:tr>
      <w:tr w:rsidR="00C81188" w:rsidRPr="00A67319" w14:paraId="172954B9" w14:textId="77777777" w:rsidTr="00931848">
        <w:trPr>
          <w:trHeight w:val="285"/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B3" w14:textId="77777777" w:rsidR="00C81188" w:rsidRPr="002F61E4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1"/>
              </w:rPr>
            </w:pPr>
            <w:r w:rsidRPr="002F61E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1"/>
              </w:rPr>
              <w:t xml:space="preserve">Gallus </w:t>
            </w:r>
            <w:proofErr w:type="spellStart"/>
            <w:r w:rsidRPr="002F61E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1"/>
              </w:rPr>
              <w:t>gallus</w:t>
            </w:r>
            <w:proofErr w:type="spellEnd"/>
            <w:r w:rsidRPr="002F61E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1"/>
              </w:rPr>
              <w:t xml:space="preserve"> </w:t>
            </w:r>
            <w:proofErr w:type="spellStart"/>
            <w:r w:rsidRPr="002F61E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1"/>
              </w:rPr>
              <w:t>domesticu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BB2FD5" w14:textId="5C76E12F" w:rsidR="00C81188" w:rsidRPr="00A67319" w:rsidRDefault="001471A7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1471A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Galliform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26E35" w14:textId="6BF7D159" w:rsidR="00C81188" w:rsidRPr="00A67319" w:rsidRDefault="001471A7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1471A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Phasianida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B4" w14:textId="408880A5" w:rsidR="00C81188" w:rsidRPr="00A67319" w:rsidRDefault="004E02FF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E11-3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E11-4</w:t>
            </w:r>
            <w:r w:rsidR="00C81188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E14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B5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B6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Omnivor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B7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Gra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B8" w14:textId="77777777" w:rsidR="00C81188" w:rsidRPr="00070298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07029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arm</w:t>
            </w:r>
          </w:p>
        </w:tc>
      </w:tr>
      <w:tr w:rsidR="00C81188" w:rsidRPr="00A67319" w14:paraId="172954C0" w14:textId="77777777" w:rsidTr="00931848">
        <w:trPr>
          <w:trHeight w:val="285"/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BA" w14:textId="77777777" w:rsidR="00C81188" w:rsidRPr="002F61E4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1"/>
              </w:rPr>
            </w:pPr>
            <w:r w:rsidRPr="002F61E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1"/>
              </w:rPr>
              <w:t>Meleagris gallopavo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5816AC" w14:textId="15A6C460" w:rsidR="00C81188" w:rsidRPr="00A67319" w:rsidRDefault="001471A7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1471A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Galliform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4E570" w14:textId="1E8CF6EC" w:rsidR="00C81188" w:rsidRPr="00A67319" w:rsidRDefault="001471A7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1471A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Phasianida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BB" w14:textId="4FBC029F" w:rsidR="00C81188" w:rsidRPr="00A67319" w:rsidRDefault="004E02FF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E12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BC" w14:textId="4D60AFC7" w:rsidR="00C81188" w:rsidRPr="00A67319" w:rsidRDefault="0032234D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ves</w:t>
            </w:r>
            <w:r w:rsidR="00C81188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E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BD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Omnivor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BE" w14:textId="77777777" w:rsidR="00C81188" w:rsidRPr="00A67319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Gra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BF" w14:textId="77777777" w:rsidR="00C81188" w:rsidRPr="00070298" w:rsidRDefault="00C81188" w:rsidP="00C811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07029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arm</w:t>
            </w:r>
          </w:p>
        </w:tc>
      </w:tr>
      <w:tr w:rsidR="001471A7" w:rsidRPr="00A67319" w14:paraId="172954C7" w14:textId="77777777" w:rsidTr="00931848">
        <w:trPr>
          <w:trHeight w:val="285"/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C1" w14:textId="77777777" w:rsidR="001471A7" w:rsidRPr="002F61E4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1"/>
              </w:rPr>
            </w:pPr>
            <w:r w:rsidRPr="002F61E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1"/>
              </w:rPr>
              <w:t>Meleagris gallopavo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AC189A" w14:textId="38B59706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1471A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Galliform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1780F" w14:textId="6D942C68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1471A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Phasianida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C2" w14:textId="7ABD6EF1" w:rsidR="001471A7" w:rsidRPr="00A67319" w:rsidRDefault="004E02FF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1471A7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E12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C3" w14:textId="77777777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C4" w14:textId="77777777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Omnivor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C5" w14:textId="77777777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62420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Corn-so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C6" w14:textId="77777777" w:rsidR="001471A7" w:rsidRPr="00070298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07029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arm</w:t>
            </w:r>
          </w:p>
        </w:tc>
      </w:tr>
      <w:tr w:rsidR="001471A7" w:rsidRPr="00A67319" w14:paraId="172954CE" w14:textId="77777777" w:rsidTr="00931848">
        <w:trPr>
          <w:trHeight w:val="285"/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C8" w14:textId="4038FC76" w:rsidR="001471A7" w:rsidRPr="001973FD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1"/>
              </w:rPr>
            </w:pPr>
            <w:bookmarkStart w:id="8" w:name="OLE_LINK3"/>
            <w:bookmarkStart w:id="9" w:name="OLE_LINK4"/>
            <w:r w:rsidRPr="001973F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21"/>
              </w:rPr>
              <w:t>Numida meleagris</w:t>
            </w:r>
            <w:bookmarkEnd w:id="8"/>
            <w:bookmarkEnd w:id="9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46C99E" w14:textId="5C316247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1471A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Galliform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7487A" w14:textId="70CD6951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proofErr w:type="spellStart"/>
            <w:r w:rsidRPr="001471A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Numididae</w:t>
            </w:r>
            <w:proofErr w:type="spellEnd"/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C9" w14:textId="0EE22014" w:rsidR="001471A7" w:rsidRPr="00A67319" w:rsidRDefault="004E02FF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1471A7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E13-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1471A7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E13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CA" w14:textId="77777777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CB" w14:textId="77777777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Omnivor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CC" w14:textId="77777777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Gra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CD" w14:textId="77777777" w:rsidR="001471A7" w:rsidRPr="00070298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07029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arm</w:t>
            </w:r>
          </w:p>
        </w:tc>
      </w:tr>
      <w:tr w:rsidR="001471A7" w:rsidRPr="00A67319" w14:paraId="172954E3" w14:textId="77777777" w:rsidTr="00931848">
        <w:trPr>
          <w:trHeight w:val="285"/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DD" w14:textId="43CFAC72" w:rsidR="001471A7" w:rsidRPr="001973FD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</w:pPr>
            <w:bookmarkStart w:id="10" w:name="OLE_LINK5"/>
            <w:bookmarkStart w:id="11" w:name="OLE_LINK6"/>
            <w:proofErr w:type="spellStart"/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>Nycticorax</w:t>
            </w:r>
            <w:proofErr w:type="spellEnd"/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 xml:space="preserve"> </w:t>
            </w:r>
            <w:proofErr w:type="spellStart"/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>nycticorax</w:t>
            </w:r>
            <w:bookmarkEnd w:id="10"/>
            <w:bookmarkEnd w:id="11"/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B303A2" w14:textId="00BCA8B4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1471A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Pelecaniform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476C5" w14:textId="2F869F8C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1471A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rdeida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DE" w14:textId="529B9368" w:rsidR="001471A7" w:rsidRPr="00A67319" w:rsidRDefault="004E02FF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1471A7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G6-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1471A7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G6-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1471A7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G6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DF" w14:textId="77777777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E0" w14:textId="77777777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E115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Piscivor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E1" w14:textId="55621C76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</w:t>
            </w:r>
            <w:r w:rsidR="00C0628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21"/>
              </w:rPr>
              <w:t>is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E2" w14:textId="77777777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Zoo</w:t>
            </w:r>
          </w:p>
        </w:tc>
      </w:tr>
      <w:tr w:rsidR="001471A7" w:rsidRPr="00A67319" w14:paraId="172954EA" w14:textId="77777777" w:rsidTr="00931848">
        <w:trPr>
          <w:trHeight w:val="285"/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E4" w14:textId="77777777" w:rsidR="001471A7" w:rsidRPr="001973FD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</w:pPr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 xml:space="preserve">Ciconia </w:t>
            </w:r>
            <w:proofErr w:type="spellStart"/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>boycian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A7FCE5" w14:textId="5243D595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proofErr w:type="spellStart"/>
            <w:r w:rsidRPr="001471A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Ciconiiformes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ACBC1" w14:textId="58A88125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1471A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Ciconiida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E5" w14:textId="6CACD476" w:rsidR="001471A7" w:rsidRPr="00A67319" w:rsidRDefault="004E02FF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1471A7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G7-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1471A7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G7-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1471A7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G7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E6" w14:textId="77777777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E7" w14:textId="77777777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E115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Piscivor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E8" w14:textId="0923A326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</w:t>
            </w:r>
            <w:r w:rsidR="00C062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is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E9" w14:textId="77777777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Zoo</w:t>
            </w:r>
          </w:p>
        </w:tc>
      </w:tr>
      <w:tr w:rsidR="001471A7" w:rsidRPr="00A67319" w14:paraId="172954F1" w14:textId="77777777" w:rsidTr="00931848">
        <w:trPr>
          <w:trHeight w:val="285"/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EB" w14:textId="77777777" w:rsidR="001471A7" w:rsidRPr="001973FD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</w:pPr>
            <w:proofErr w:type="spellStart"/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>Ceratogymna</w:t>
            </w:r>
            <w:proofErr w:type="spellEnd"/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 xml:space="preserve"> </w:t>
            </w:r>
            <w:proofErr w:type="spellStart"/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>bucinator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5F0A4D" w14:textId="3941616A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proofErr w:type="spellStart"/>
            <w:r w:rsidRPr="001471A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Bucerotiformes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1203E" w14:textId="5D223836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proofErr w:type="spellStart"/>
            <w:r w:rsidRPr="001471A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Bucerotidae</w:t>
            </w:r>
            <w:proofErr w:type="spellEnd"/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C0AAE" w14:textId="77777777" w:rsidR="004E02FF" w:rsidRDefault="004E02FF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1471A7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J1-1 </w:t>
            </w:r>
          </w:p>
          <w:p w14:paraId="4FF7C0B5" w14:textId="77777777" w:rsidR="004E02FF" w:rsidRDefault="004E02FF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1471A7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J1-2 </w:t>
            </w:r>
          </w:p>
          <w:p w14:paraId="172954EC" w14:textId="48D289A8" w:rsidR="001471A7" w:rsidRPr="00A67319" w:rsidRDefault="004E02FF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1471A7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J1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ED" w14:textId="77777777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EE" w14:textId="77777777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rugivor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EF" w14:textId="77777777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ru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F0" w14:textId="77777777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Zoo</w:t>
            </w:r>
          </w:p>
        </w:tc>
      </w:tr>
      <w:tr w:rsidR="001471A7" w:rsidRPr="00A67319" w14:paraId="172954F8" w14:textId="77777777" w:rsidTr="00931848">
        <w:trPr>
          <w:trHeight w:val="285"/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F2" w14:textId="3DB460C1" w:rsidR="001471A7" w:rsidRPr="001973FD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</w:pPr>
            <w:bookmarkStart w:id="12" w:name="OLE_LINK13"/>
            <w:bookmarkStart w:id="13" w:name="OLE_LINK14"/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>Rhyticeros undulatus</w:t>
            </w:r>
            <w:bookmarkEnd w:id="12"/>
            <w:bookmarkEnd w:id="13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5ECB2C" w14:textId="6B2D73A4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proofErr w:type="spellStart"/>
            <w:r w:rsidRPr="001471A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Bucerotiformes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0372E" w14:textId="1F9A2998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proofErr w:type="spellStart"/>
            <w:r w:rsidRPr="001471A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Bucerotidae</w:t>
            </w:r>
            <w:proofErr w:type="spellEnd"/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88564" w14:textId="77777777" w:rsidR="004E02FF" w:rsidRDefault="004E02FF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1471A7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J2-1 </w:t>
            </w:r>
          </w:p>
          <w:p w14:paraId="578E1228" w14:textId="77777777" w:rsidR="004E02FF" w:rsidRDefault="004E02FF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1471A7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J2-2 </w:t>
            </w:r>
          </w:p>
          <w:p w14:paraId="172954F3" w14:textId="4C724A02" w:rsidR="001471A7" w:rsidRPr="00A67319" w:rsidRDefault="004E02FF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1471A7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J2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F4" w14:textId="77777777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F5" w14:textId="77777777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rugivor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F6" w14:textId="77777777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ru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F7" w14:textId="77777777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Zoo</w:t>
            </w:r>
          </w:p>
        </w:tc>
      </w:tr>
      <w:tr w:rsidR="001471A7" w:rsidRPr="00A67319" w14:paraId="172954FF" w14:textId="77777777" w:rsidTr="00931848">
        <w:trPr>
          <w:trHeight w:val="285"/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F9" w14:textId="77777777" w:rsidR="001471A7" w:rsidRPr="001973FD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</w:pPr>
            <w:proofErr w:type="spellStart"/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>Buceros</w:t>
            </w:r>
            <w:proofErr w:type="spellEnd"/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 xml:space="preserve"> </w:t>
            </w:r>
            <w:proofErr w:type="spellStart"/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>bicorni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6F25E9" w14:textId="14ECA3EF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proofErr w:type="spellStart"/>
            <w:r w:rsidRPr="001471A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Bucerotiformes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0191D" w14:textId="280101F9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proofErr w:type="spellStart"/>
            <w:r w:rsidRPr="001471A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Bucerotidae</w:t>
            </w:r>
            <w:proofErr w:type="spellEnd"/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BBA71" w14:textId="77777777" w:rsidR="004E02FF" w:rsidRDefault="004E02FF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1471A7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J3-1 </w:t>
            </w:r>
          </w:p>
          <w:p w14:paraId="5FCE3D63" w14:textId="77777777" w:rsidR="004E02FF" w:rsidRDefault="004E02FF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1471A7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J3-2 </w:t>
            </w:r>
          </w:p>
          <w:p w14:paraId="172954FA" w14:textId="5E2C2D2F" w:rsidR="001471A7" w:rsidRPr="00A67319" w:rsidRDefault="004E02FF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1471A7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J3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FB" w14:textId="77777777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FC" w14:textId="77777777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rugivor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FD" w14:textId="77777777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ru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4FE" w14:textId="77777777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Zoo</w:t>
            </w:r>
          </w:p>
        </w:tc>
      </w:tr>
      <w:tr w:rsidR="001471A7" w:rsidRPr="00A67319" w14:paraId="17295506" w14:textId="77777777" w:rsidTr="00931848">
        <w:trPr>
          <w:trHeight w:val="285"/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500" w14:textId="77777777" w:rsidR="001471A7" w:rsidRPr="001973FD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</w:pPr>
            <w:proofErr w:type="spellStart"/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>Ceratogymna</w:t>
            </w:r>
            <w:proofErr w:type="spellEnd"/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 xml:space="preserve"> brevi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BA7A5A" w14:textId="71388F7E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proofErr w:type="spellStart"/>
            <w:r w:rsidRPr="001471A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Bucerotiformes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F0438" w14:textId="11182C83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proofErr w:type="spellStart"/>
            <w:r w:rsidRPr="001471A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Bucerotidae</w:t>
            </w:r>
            <w:proofErr w:type="spellEnd"/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34A4C" w14:textId="77777777" w:rsidR="004E02FF" w:rsidRDefault="004E02FF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1471A7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J4-1 </w:t>
            </w:r>
          </w:p>
          <w:p w14:paraId="3C88BD24" w14:textId="77777777" w:rsidR="004E02FF" w:rsidRDefault="004E02FF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1471A7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J4-2 </w:t>
            </w:r>
          </w:p>
          <w:p w14:paraId="17295501" w14:textId="5E45F304" w:rsidR="001471A7" w:rsidRPr="00A67319" w:rsidRDefault="004E02FF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1471A7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J4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502" w14:textId="2E10C14E" w:rsidR="001471A7" w:rsidRPr="00A67319" w:rsidRDefault="0032234D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ves</w:t>
            </w:r>
            <w:r w:rsidR="001471A7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J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503" w14:textId="77777777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rugivor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504" w14:textId="77777777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ru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505" w14:textId="77777777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Zoo</w:t>
            </w:r>
          </w:p>
        </w:tc>
      </w:tr>
      <w:tr w:rsidR="001471A7" w:rsidRPr="00A67319" w14:paraId="1729550D" w14:textId="77777777" w:rsidTr="00931848">
        <w:trPr>
          <w:trHeight w:val="285"/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507" w14:textId="77777777" w:rsidR="001471A7" w:rsidRPr="001973FD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</w:pPr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>Struthio camelu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87D4BF" w14:textId="195D93F9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1471A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Struthioniform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6A185" w14:textId="57995927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proofErr w:type="spellStart"/>
            <w:r w:rsidRPr="001471A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Struthionidae</w:t>
            </w:r>
            <w:proofErr w:type="spellEnd"/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508" w14:textId="63885EC5" w:rsidR="001471A7" w:rsidRPr="00A67319" w:rsidRDefault="004E02FF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1471A7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M1-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1471A7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M1-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1471A7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M1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509" w14:textId="21C159B1" w:rsidR="001471A7" w:rsidRPr="00A67319" w:rsidRDefault="0032234D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ves</w:t>
            </w:r>
            <w:r w:rsidR="001471A7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M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50A" w14:textId="77777777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Omnivor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50B" w14:textId="77777777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Omn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50C" w14:textId="77777777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Zoo</w:t>
            </w:r>
          </w:p>
        </w:tc>
      </w:tr>
      <w:tr w:rsidR="001471A7" w:rsidRPr="00A67319" w14:paraId="17295514" w14:textId="77777777" w:rsidTr="00931848">
        <w:trPr>
          <w:trHeight w:val="285"/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50E" w14:textId="77777777" w:rsidR="001471A7" w:rsidRPr="001973FD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</w:pPr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>Dromaius novaehollandia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27B682" w14:textId="4468ED0A" w:rsidR="001471A7" w:rsidRPr="00A67319" w:rsidRDefault="00191203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proofErr w:type="spellStart"/>
            <w:r w:rsidRPr="0019120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Casuariiformes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EB442" w14:textId="114D263D" w:rsidR="001471A7" w:rsidRPr="00A67319" w:rsidRDefault="00191203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proofErr w:type="spellStart"/>
            <w:r w:rsidRPr="0019120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Dromaiidae</w:t>
            </w:r>
            <w:proofErr w:type="spellEnd"/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50F" w14:textId="7957ABEC" w:rsidR="001471A7" w:rsidRPr="00A67319" w:rsidRDefault="004E02FF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1471A7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N1-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1471A7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N1-2 </w:t>
            </w:r>
            <w:r w:rsidR="00AF6B9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1471A7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N1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510" w14:textId="5DC9C736" w:rsidR="001471A7" w:rsidRPr="00A67319" w:rsidRDefault="0032234D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ves</w:t>
            </w:r>
            <w:r w:rsidR="001471A7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N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511" w14:textId="77777777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Omnivor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512" w14:textId="77777777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Omn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513" w14:textId="77777777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Zoo</w:t>
            </w:r>
          </w:p>
        </w:tc>
      </w:tr>
      <w:tr w:rsidR="001471A7" w:rsidRPr="00A67319" w14:paraId="1729551B" w14:textId="77777777" w:rsidTr="00931848">
        <w:trPr>
          <w:trHeight w:val="285"/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515" w14:textId="37C39BD1" w:rsidR="001471A7" w:rsidRPr="001973FD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</w:pPr>
            <w:bookmarkStart w:id="14" w:name="OLE_LINK28"/>
            <w:bookmarkStart w:id="15" w:name="OLE_LINK29"/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 xml:space="preserve">Columba </w:t>
            </w:r>
            <w:proofErr w:type="spellStart"/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>livia</w:t>
            </w:r>
            <w:bookmarkEnd w:id="14"/>
            <w:bookmarkEnd w:id="15"/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317BA2" w14:textId="44ADAFBB" w:rsidR="001471A7" w:rsidRPr="00A67319" w:rsidRDefault="00191203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19120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Columbiform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9F4C6" w14:textId="35FEB2EF" w:rsidR="001471A7" w:rsidRPr="00A67319" w:rsidRDefault="00191203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19120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Columbida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516" w14:textId="1B5D1898" w:rsidR="001471A7" w:rsidRPr="00A67319" w:rsidRDefault="00AF6B95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1471A7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Q1-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1471A7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Q1-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1471A7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Q1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517" w14:textId="4DE3C8FB" w:rsidR="001471A7" w:rsidRPr="00A67319" w:rsidRDefault="0032234D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ves</w:t>
            </w:r>
            <w:r w:rsidR="001471A7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Q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518" w14:textId="77777777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Granivor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519" w14:textId="77777777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Gra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51A" w14:textId="77777777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Zoo</w:t>
            </w:r>
          </w:p>
        </w:tc>
      </w:tr>
      <w:tr w:rsidR="001471A7" w:rsidRPr="00A67319" w14:paraId="17295522" w14:textId="77777777" w:rsidTr="00931848">
        <w:trPr>
          <w:trHeight w:val="285"/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51C" w14:textId="77777777" w:rsidR="001471A7" w:rsidRPr="001973FD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</w:pPr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lastRenderedPageBreak/>
              <w:t xml:space="preserve">Larus </w:t>
            </w:r>
            <w:proofErr w:type="spellStart"/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>argentatu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AC8B92" w14:textId="643E0049" w:rsidR="001471A7" w:rsidRPr="00A67319" w:rsidRDefault="00191203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19120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Charadriiform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D1AB3" w14:textId="0B1A5742" w:rsidR="001471A7" w:rsidRPr="00A67319" w:rsidRDefault="00191203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19120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Larida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51D" w14:textId="5D2CC359" w:rsidR="001471A7" w:rsidRPr="00A67319" w:rsidRDefault="00AF6B95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1471A7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K1-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1471A7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K1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51E" w14:textId="77777777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51F" w14:textId="77777777" w:rsidR="001471A7" w:rsidRPr="00E11562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E115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Piscivor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520" w14:textId="14C15EBE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</w:t>
            </w:r>
            <w:r w:rsidR="00C062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is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521" w14:textId="77777777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Zoo</w:t>
            </w:r>
          </w:p>
        </w:tc>
      </w:tr>
      <w:tr w:rsidR="001471A7" w:rsidRPr="00A67319" w14:paraId="17295529" w14:textId="77777777" w:rsidTr="00931848">
        <w:trPr>
          <w:trHeight w:val="285"/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523" w14:textId="77777777" w:rsidR="001471A7" w:rsidRPr="001973FD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</w:pPr>
            <w:proofErr w:type="spellStart"/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>Pelecanus</w:t>
            </w:r>
            <w:proofErr w:type="spellEnd"/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 xml:space="preserve"> </w:t>
            </w:r>
            <w:proofErr w:type="spellStart"/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>onocrotalu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9881A8" w14:textId="4DEE51F4" w:rsidR="001471A7" w:rsidRPr="00A67319" w:rsidRDefault="00191203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19120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Pelecaniform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5B4EB" w14:textId="3BDA0BD0" w:rsidR="001471A7" w:rsidRPr="00A67319" w:rsidRDefault="00191203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19120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Pelecanida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524" w14:textId="5868EB8D" w:rsidR="001471A7" w:rsidRPr="00A67319" w:rsidRDefault="00AF6B95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1471A7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L1-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1471A7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L1-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1471A7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L1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525" w14:textId="77777777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526" w14:textId="77777777" w:rsidR="001471A7" w:rsidRPr="00E11562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E115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Piscivor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527" w14:textId="7B96590F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</w:t>
            </w:r>
            <w:r w:rsidR="00C062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is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528" w14:textId="77777777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Zoo</w:t>
            </w:r>
          </w:p>
        </w:tc>
      </w:tr>
      <w:tr w:rsidR="001471A7" w:rsidRPr="00A67319" w14:paraId="17295530" w14:textId="77777777" w:rsidTr="00931848">
        <w:trPr>
          <w:trHeight w:val="285"/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52A" w14:textId="77777777" w:rsidR="001471A7" w:rsidRPr="001973FD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</w:pPr>
            <w:r w:rsidRPr="00197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21"/>
              </w:rPr>
              <w:t>Pelecanus rufescen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415282" w14:textId="3500FA65" w:rsidR="001471A7" w:rsidRPr="00A67319" w:rsidRDefault="00191203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19120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Pelecaniform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5AAF0" w14:textId="5019F265" w:rsidR="001471A7" w:rsidRPr="00A67319" w:rsidRDefault="00191203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19120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Pelecanida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52B" w14:textId="57057404" w:rsidR="00730A6D" w:rsidRPr="00A67319" w:rsidRDefault="00AF6B95" w:rsidP="00AF6B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1471A7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 xml:space="preserve">L2-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</w:t>
            </w:r>
            <w:r w:rsidR="001471A7"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L2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52C" w14:textId="77777777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52D" w14:textId="77777777" w:rsidR="001471A7" w:rsidRPr="00E11562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E115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Piscivor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52E" w14:textId="66047D9B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</w:t>
            </w:r>
            <w:r w:rsidR="00C062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is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52F" w14:textId="77777777" w:rsidR="001471A7" w:rsidRPr="00A67319" w:rsidRDefault="001471A7" w:rsidP="00147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A673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Zoo</w:t>
            </w:r>
          </w:p>
        </w:tc>
      </w:tr>
    </w:tbl>
    <w:p w14:paraId="17295531" w14:textId="77777777" w:rsidR="00342DC0" w:rsidRDefault="00342DC0"/>
    <w:sectPr w:rsidR="00342D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5F4917" w14:textId="77777777" w:rsidR="00791289" w:rsidRDefault="00791289" w:rsidP="00EB2D66">
      <w:r>
        <w:separator/>
      </w:r>
    </w:p>
  </w:endnote>
  <w:endnote w:type="continuationSeparator" w:id="0">
    <w:p w14:paraId="48AC3DED" w14:textId="77777777" w:rsidR="00791289" w:rsidRDefault="00791289" w:rsidP="00EB2D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7A0E9C" w14:textId="77777777" w:rsidR="00791289" w:rsidRDefault="00791289" w:rsidP="00EB2D66">
      <w:r>
        <w:separator/>
      </w:r>
    </w:p>
  </w:footnote>
  <w:footnote w:type="continuationSeparator" w:id="0">
    <w:p w14:paraId="728F8019" w14:textId="77777777" w:rsidR="00791289" w:rsidRDefault="00791289" w:rsidP="00EB2D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F15"/>
    <w:rsid w:val="00051603"/>
    <w:rsid w:val="00070298"/>
    <w:rsid w:val="000C0CE1"/>
    <w:rsid w:val="00122775"/>
    <w:rsid w:val="00140A10"/>
    <w:rsid w:val="001471A7"/>
    <w:rsid w:val="00191203"/>
    <w:rsid w:val="001973FD"/>
    <w:rsid w:val="001A3182"/>
    <w:rsid w:val="001B545D"/>
    <w:rsid w:val="00211347"/>
    <w:rsid w:val="00216B86"/>
    <w:rsid w:val="002832F7"/>
    <w:rsid w:val="002E68EA"/>
    <w:rsid w:val="002F0ECC"/>
    <w:rsid w:val="002F61E4"/>
    <w:rsid w:val="00314106"/>
    <w:rsid w:val="0032234D"/>
    <w:rsid w:val="00342DC0"/>
    <w:rsid w:val="00357759"/>
    <w:rsid w:val="004E02FF"/>
    <w:rsid w:val="004E4003"/>
    <w:rsid w:val="005D46F7"/>
    <w:rsid w:val="005F3C75"/>
    <w:rsid w:val="00602797"/>
    <w:rsid w:val="006212E2"/>
    <w:rsid w:val="0062420E"/>
    <w:rsid w:val="00730A6D"/>
    <w:rsid w:val="00791289"/>
    <w:rsid w:val="007E01F4"/>
    <w:rsid w:val="008B23D6"/>
    <w:rsid w:val="008C3605"/>
    <w:rsid w:val="008E7374"/>
    <w:rsid w:val="00931848"/>
    <w:rsid w:val="00975A42"/>
    <w:rsid w:val="009A0196"/>
    <w:rsid w:val="00A72BBA"/>
    <w:rsid w:val="00AF6B95"/>
    <w:rsid w:val="00B32A06"/>
    <w:rsid w:val="00B60C88"/>
    <w:rsid w:val="00BC7F40"/>
    <w:rsid w:val="00BF64C0"/>
    <w:rsid w:val="00C0543C"/>
    <w:rsid w:val="00C06283"/>
    <w:rsid w:val="00C36CF6"/>
    <w:rsid w:val="00C45245"/>
    <w:rsid w:val="00C81188"/>
    <w:rsid w:val="00CF15B8"/>
    <w:rsid w:val="00D34826"/>
    <w:rsid w:val="00D36F15"/>
    <w:rsid w:val="00DD4182"/>
    <w:rsid w:val="00E11562"/>
    <w:rsid w:val="00EB2D66"/>
    <w:rsid w:val="00EF1A4A"/>
    <w:rsid w:val="00F47756"/>
    <w:rsid w:val="00FB32DA"/>
    <w:rsid w:val="00FB7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2953D1"/>
  <w15:chartTrackingRefBased/>
  <w15:docId w15:val="{F7E9893C-386F-4A09-8C8F-8ADDC9A81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32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2D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2D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2D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2D6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0628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062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6</TotalTime>
  <Pages>4</Pages>
  <Words>631</Words>
  <Characters>3598</Characters>
  <Application>Microsoft Office Word</Application>
  <DocSecurity>0</DocSecurity>
  <Lines>29</Lines>
  <Paragraphs>8</Paragraphs>
  <ScaleCrop>false</ScaleCrop>
  <Company/>
  <LinksUpToDate>false</LinksUpToDate>
  <CharactersWithSpaces>4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康鹏</dc:creator>
  <cp:keywords/>
  <dc:description/>
  <cp:lastModifiedBy>肖 康鹏</cp:lastModifiedBy>
  <cp:revision>22</cp:revision>
  <dcterms:created xsi:type="dcterms:W3CDTF">2020-09-15T04:00:00Z</dcterms:created>
  <dcterms:modified xsi:type="dcterms:W3CDTF">2021-04-12T09:25:00Z</dcterms:modified>
</cp:coreProperties>
</file>